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200" w:rsidRPr="006E441E" w:rsidRDefault="00BC5200" w:rsidP="00BC5200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6E441E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1 </w:t>
      </w:r>
    </w:p>
    <w:tbl>
      <w:tblPr>
        <w:tblStyle w:val="R-table"/>
        <w:tblW w:w="5000" w:type="pct"/>
        <w:tblLook w:val="01A0"/>
      </w:tblPr>
      <w:tblGrid>
        <w:gridCol w:w="1115"/>
        <w:gridCol w:w="2353"/>
        <w:gridCol w:w="1868"/>
        <w:gridCol w:w="2167"/>
        <w:gridCol w:w="1783"/>
      </w:tblGrid>
      <w:tr w:rsidR="00BC5200" w:rsidRPr="006E441E" w:rsidTr="00B75EAE">
        <w:trPr>
          <w:trHeight w:val="775"/>
        </w:trPr>
        <w:tc>
          <w:tcPr>
            <w:tcW w:w="600" w:type="pct"/>
          </w:tcPr>
          <w:p w:rsidR="00BC5200" w:rsidRPr="006E441E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67" w:type="pct"/>
          </w:tcPr>
          <w:p w:rsidR="00BC5200" w:rsidRPr="006E441E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e population-based Inter99 study sample</w:t>
            </w:r>
          </w:p>
        </w:tc>
        <w:tc>
          <w:tcPr>
            <w:tcW w:w="1006" w:type="pct"/>
          </w:tcPr>
          <w:p w:rsidR="00BC5200" w:rsidRPr="006E441E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he SDC type 2 diabetic patients </w:t>
            </w:r>
          </w:p>
        </w:tc>
        <w:tc>
          <w:tcPr>
            <w:tcW w:w="1167" w:type="pct"/>
          </w:tcPr>
          <w:p w:rsidR="00BC5200" w:rsidRPr="006E441E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e SDC population-based study group</w:t>
            </w:r>
          </w:p>
        </w:tc>
        <w:tc>
          <w:tcPr>
            <w:tcW w:w="960" w:type="pct"/>
          </w:tcPr>
          <w:p w:rsidR="00BC5200" w:rsidRPr="006E441E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e ADDITION study cohort</w:t>
            </w:r>
          </w:p>
        </w:tc>
      </w:tr>
      <w:tr w:rsidR="00BC5200" w:rsidRPr="006E441E" w:rsidTr="00B75EAE">
        <w:trPr>
          <w:trHeight w:val="381"/>
        </w:trPr>
        <w:tc>
          <w:tcPr>
            <w:tcW w:w="600" w:type="pct"/>
          </w:tcPr>
          <w:p w:rsidR="00BC5200" w:rsidRPr="00B75EAE" w:rsidRDefault="00BC5200" w:rsidP="00B75EA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="00B75EA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="00B75EAE" w:rsidRPr="00B75E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/women</w:t>
            </w:r>
            <w:r w:rsidR="00B75E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267" w:type="pct"/>
          </w:tcPr>
          <w:p w:rsidR="00BC5200" w:rsidRPr="006E441E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162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070/3,0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6" w:type="pct"/>
          </w:tcPr>
          <w:p w:rsidR="00BC5200" w:rsidRPr="006E441E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95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45/65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67" w:type="pct"/>
          </w:tcPr>
          <w:p w:rsidR="00BC5200" w:rsidRPr="006E441E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0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2/39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60" w:type="pct"/>
          </w:tcPr>
          <w:p w:rsidR="00BC5200" w:rsidRPr="006E441E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739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862/2,87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</w:tr>
      <w:tr w:rsidR="00BC5200" w:rsidRPr="006E441E" w:rsidTr="00B75EAE">
        <w:trPr>
          <w:trHeight w:val="185"/>
        </w:trPr>
        <w:tc>
          <w:tcPr>
            <w:tcW w:w="600" w:type="pct"/>
          </w:tcPr>
          <w:p w:rsidR="00BC5200" w:rsidRDefault="00BC5200" w:rsidP="00B75E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years)</w:t>
            </w:r>
          </w:p>
          <w:p w:rsidR="00BC5200" w:rsidRPr="006E441E" w:rsidRDefault="00B75EAE" w:rsidP="00B75E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E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/wom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267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2±7.9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6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/45.9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6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4±11.3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3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/64.3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67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8±8.6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9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/56.9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60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9.7±6.8 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4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/60.2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</w:tr>
      <w:tr w:rsidR="00BC5200" w:rsidRPr="006E441E" w:rsidTr="00B75EAE">
        <w:trPr>
          <w:trHeight w:val="197"/>
        </w:trPr>
        <w:tc>
          <w:tcPr>
            <w:tcW w:w="600" w:type="pct"/>
          </w:tcPr>
          <w:p w:rsidR="00BC5200" w:rsidRDefault="00BC5200" w:rsidP="00B75E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(kg)</w:t>
            </w:r>
          </w:p>
          <w:p w:rsidR="00BC5200" w:rsidRPr="006E441E" w:rsidRDefault="00B75EAE" w:rsidP="00B75E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E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/wom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267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3±16.1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7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1/70.9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6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7±18.9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0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7/81.5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67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5±13.5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8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/68.4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60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3±14.3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6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/82.6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</w:tr>
      <w:tr w:rsidR="00BC5200" w:rsidRPr="006E441E" w:rsidTr="00B75EAE">
        <w:trPr>
          <w:trHeight w:val="185"/>
        </w:trPr>
        <w:tc>
          <w:tcPr>
            <w:tcW w:w="600" w:type="pct"/>
          </w:tcPr>
          <w:p w:rsidR="00BC5200" w:rsidRDefault="00BC5200" w:rsidP="00B75E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ght (cm)</w:t>
            </w:r>
          </w:p>
          <w:p w:rsidR="00BC5200" w:rsidRPr="006E441E" w:rsidRDefault="00B75EAE" w:rsidP="00B75E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E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/wom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267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.3±9.2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8.7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/165.9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6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.7±9.9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.5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/162.7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67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.3±9.0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.1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/163.7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60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.9±9.2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.5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/163.3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</w:tr>
      <w:tr w:rsidR="00BC5200" w:rsidRPr="006E441E" w:rsidTr="00B75EAE">
        <w:trPr>
          <w:trHeight w:val="185"/>
        </w:trPr>
        <w:tc>
          <w:tcPr>
            <w:tcW w:w="600" w:type="pct"/>
          </w:tcPr>
          <w:p w:rsidR="00BC5200" w:rsidRDefault="00BC5200" w:rsidP="00B75E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C (cm)</w:t>
            </w:r>
          </w:p>
          <w:p w:rsidR="00BC5200" w:rsidRPr="006E441E" w:rsidRDefault="00B75EAE" w:rsidP="00B75E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E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/wom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267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7±13.3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2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/80.3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6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8±14.8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6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7/100.4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67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9±11.5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4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/81.6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60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.2±11.5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4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4/96.8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</w:tr>
      <w:tr w:rsidR="00BC5200" w:rsidRPr="006E441E" w:rsidTr="00B75EAE">
        <w:trPr>
          <w:trHeight w:val="197"/>
        </w:trPr>
        <w:tc>
          <w:tcPr>
            <w:tcW w:w="600" w:type="pct"/>
          </w:tcPr>
          <w:p w:rsidR="00BC5200" w:rsidRDefault="00BC5200" w:rsidP="00B75E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(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kg/m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 w:eastAsia="en-GB"/>
              </w:rPr>
              <w:t>2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)</w:t>
            </w:r>
          </w:p>
          <w:p w:rsidR="00BC5200" w:rsidRPr="006E441E" w:rsidRDefault="00B75EAE" w:rsidP="00B75EA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E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/wom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267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3±4.6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8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/25.8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6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3±5.6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1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/30.8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67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±3.8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4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/25.5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60" w:type="pct"/>
          </w:tcPr>
          <w:p w:rsidR="00BC5200" w:rsidRDefault="00BC5200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2±4.2</w:t>
            </w:r>
          </w:p>
          <w:p w:rsidR="00BC5200" w:rsidRPr="006E441E" w:rsidRDefault="00B75EAE" w:rsidP="00B75EA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7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/30.9</w:t>
            </w:r>
            <w:r w:rsidR="00BC5200"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C52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</w:tr>
    </w:tbl>
    <w:p w:rsidR="00BC5200" w:rsidRPr="00753266" w:rsidRDefault="00BC5200" w:rsidP="00334071">
      <w:pPr>
        <w:spacing w:line="480" w:lineRule="auto"/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</w:pPr>
      <w:r w:rsidRPr="006E441E">
        <w:rPr>
          <w:rFonts w:ascii="Times New Roman" w:hAnsi="Times New Roman" w:cs="Times New Roman"/>
          <w:b/>
          <w:sz w:val="16"/>
          <w:szCs w:val="16"/>
          <w:lang w:val="en-US"/>
        </w:rPr>
        <w:br w:type="page"/>
      </w:r>
    </w:p>
    <w:p w:rsidR="00001007" w:rsidRDefault="00001007"/>
    <w:sectPr w:rsidR="00001007" w:rsidSect="00B75EAE">
      <w:headerReference w:type="default" r:id="rId7"/>
      <w:footerReference w:type="even" r:id="rId8"/>
      <w:footerReference w:type="default" r:id="rId9"/>
      <w:pgSz w:w="11906" w:h="16838" w:code="9"/>
      <w:pgMar w:top="1418" w:right="1418" w:bottom="1079" w:left="1418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5EAE" w:rsidRDefault="00B75EAE" w:rsidP="004304F1">
      <w:r>
        <w:separator/>
      </w:r>
    </w:p>
  </w:endnote>
  <w:endnote w:type="continuationSeparator" w:id="0">
    <w:p w:rsidR="00B75EAE" w:rsidRDefault="00B75EAE" w:rsidP="004304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B75EAE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5EAE" w:rsidRDefault="00B75EAE" w:rsidP="00B75E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B75EAE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4071">
      <w:rPr>
        <w:rStyle w:val="PageNumber"/>
        <w:noProof/>
      </w:rPr>
      <w:t>1</w:t>
    </w:r>
    <w:r>
      <w:rPr>
        <w:rStyle w:val="PageNumber"/>
      </w:rPr>
      <w:fldChar w:fldCharType="end"/>
    </w:r>
  </w:p>
  <w:p w:rsidR="00B75EAE" w:rsidRDefault="00B75EAE" w:rsidP="00B75EAE">
    <w:pPr>
      <w:pStyle w:val="Footer"/>
      <w:tabs>
        <w:tab w:val="clear" w:pos="4819"/>
        <w:tab w:val="clear" w:pos="9638"/>
        <w:tab w:val="center" w:pos="4536"/>
        <w:tab w:val="right" w:pos="9072"/>
      </w:tabs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5EAE" w:rsidRDefault="00B75EAE" w:rsidP="004304F1">
      <w:r>
        <w:separator/>
      </w:r>
    </w:p>
  </w:footnote>
  <w:footnote w:type="continuationSeparator" w:id="0">
    <w:p w:rsidR="00B75EAE" w:rsidRDefault="00B75EAE" w:rsidP="004304F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Pr="00695684" w:rsidRDefault="00B75EAE" w:rsidP="00B75EAE">
    <w:pPr>
      <w:pStyle w:val="Header"/>
      <w:tabs>
        <w:tab w:val="clear" w:pos="4819"/>
        <w:tab w:val="clear" w:pos="9638"/>
        <w:tab w:val="center" w:pos="4536"/>
        <w:tab w:val="right" w:pos="9072"/>
      </w:tabs>
      <w:rPr>
        <w:lang w:val="en-GB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2438F"/>
    <w:multiLevelType w:val="hybridMultilevel"/>
    <w:tmpl w:val="F5D0B360"/>
    <w:lvl w:ilvl="0" w:tplc="0122CB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E09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E25F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B01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EEE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C4B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307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098D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BCC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8D61944"/>
    <w:multiLevelType w:val="hybridMultilevel"/>
    <w:tmpl w:val="E12AC574"/>
    <w:lvl w:ilvl="0" w:tplc="7CECD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A4C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783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BCBB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940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4467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10F4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DEC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C653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A4C362B"/>
    <w:multiLevelType w:val="hybridMultilevel"/>
    <w:tmpl w:val="894EF748"/>
    <w:lvl w:ilvl="0" w:tplc="1FE4F1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04325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EA5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14CC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4C6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F68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042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F29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3E5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F876F7E"/>
    <w:multiLevelType w:val="multilevel"/>
    <w:tmpl w:val="24BA735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0FF850C7"/>
    <w:multiLevelType w:val="multilevel"/>
    <w:tmpl w:val="6D7489D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>
    <w:nsid w:val="11FC2190"/>
    <w:multiLevelType w:val="hybridMultilevel"/>
    <w:tmpl w:val="8E6EBBC0"/>
    <w:lvl w:ilvl="0" w:tplc="38FEC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94A712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888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9AD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52A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5A4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4C0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6AE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985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14535F91"/>
    <w:multiLevelType w:val="hybridMultilevel"/>
    <w:tmpl w:val="341EEDB2"/>
    <w:lvl w:ilvl="0" w:tplc="56BE0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1E1AF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1A2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0C3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E26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505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C2D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520A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F8C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19370734"/>
    <w:multiLevelType w:val="hybridMultilevel"/>
    <w:tmpl w:val="EC96C75C"/>
    <w:lvl w:ilvl="0" w:tplc="A726CF8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BC7F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3C61E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8EA0F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FA339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8E802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4E32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C88AD0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96D7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A97541E"/>
    <w:multiLevelType w:val="hybridMultilevel"/>
    <w:tmpl w:val="905A5B28"/>
    <w:lvl w:ilvl="0" w:tplc="860CFC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842D7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829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50E4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EA21A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3C6A1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DC6C5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5E78F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FE079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AE61EC4"/>
    <w:multiLevelType w:val="hybridMultilevel"/>
    <w:tmpl w:val="EA22D1C6"/>
    <w:lvl w:ilvl="0" w:tplc="2D0EE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46A70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C0F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4AF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DECD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FA6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A902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629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B6E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4DE1E3D"/>
    <w:multiLevelType w:val="hybridMultilevel"/>
    <w:tmpl w:val="B002AC0C"/>
    <w:lvl w:ilvl="0" w:tplc="BA225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BE57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58F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BC76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C661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182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68E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C8C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501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25DA5FEC"/>
    <w:multiLevelType w:val="hybridMultilevel"/>
    <w:tmpl w:val="432EC7F0"/>
    <w:lvl w:ilvl="0" w:tplc="CE0890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A2E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16CC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444C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8A27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A80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683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3C9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4E6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2DC40279"/>
    <w:multiLevelType w:val="hybridMultilevel"/>
    <w:tmpl w:val="0B38D2F0"/>
    <w:lvl w:ilvl="0" w:tplc="DAF0BE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B44E4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266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1EF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08C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1A0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8A93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7063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384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FE80422"/>
    <w:multiLevelType w:val="hybridMultilevel"/>
    <w:tmpl w:val="6A0E322A"/>
    <w:lvl w:ilvl="0" w:tplc="F12259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804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0A7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D3A1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5C8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08C3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883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B4CF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00C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3E81AB8"/>
    <w:multiLevelType w:val="hybridMultilevel"/>
    <w:tmpl w:val="64546ADA"/>
    <w:lvl w:ilvl="0" w:tplc="9062A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B231F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8C65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180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947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68A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3E9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502B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DC0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305A7B"/>
    <w:multiLevelType w:val="hybridMultilevel"/>
    <w:tmpl w:val="CDE08140"/>
    <w:lvl w:ilvl="0" w:tplc="15908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BE9F9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61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D68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28E8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684C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8C3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3AC0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24D9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35FF312A"/>
    <w:multiLevelType w:val="hybridMultilevel"/>
    <w:tmpl w:val="88F6DB56"/>
    <w:lvl w:ilvl="0" w:tplc="2D207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D23EDA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0EF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544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BC7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7EC1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069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3281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69A08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3FD22AFC"/>
    <w:multiLevelType w:val="hybridMultilevel"/>
    <w:tmpl w:val="8A8CC154"/>
    <w:lvl w:ilvl="0" w:tplc="40B02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24976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A8AD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FC1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5E7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240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4423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94D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7024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3C934E8"/>
    <w:multiLevelType w:val="multilevel"/>
    <w:tmpl w:val="CF36031E"/>
    <w:lvl w:ilvl="0">
      <w:start w:val="1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>
    <w:nsid w:val="462943A7"/>
    <w:multiLevelType w:val="hybridMultilevel"/>
    <w:tmpl w:val="47EEE6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D9B7D29"/>
    <w:multiLevelType w:val="hybridMultilevel"/>
    <w:tmpl w:val="B78AD63C"/>
    <w:lvl w:ilvl="0" w:tplc="65D29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1676B0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4CE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EE5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D26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F4E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60E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AC4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7299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52926033"/>
    <w:multiLevelType w:val="hybridMultilevel"/>
    <w:tmpl w:val="C484A026"/>
    <w:lvl w:ilvl="0" w:tplc="4CA822D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36CE6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B0BAD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94E60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0EA08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501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D4E5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186D4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1A951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8045937"/>
    <w:multiLevelType w:val="hybridMultilevel"/>
    <w:tmpl w:val="9752AA78"/>
    <w:lvl w:ilvl="0" w:tplc="555E61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1B6D63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469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02B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FCC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AE8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5C9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BA1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24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39527A1"/>
    <w:multiLevelType w:val="hybridMultilevel"/>
    <w:tmpl w:val="1842EE76"/>
    <w:lvl w:ilvl="0" w:tplc="E89C3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CC4CD2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2E9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2642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4CD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887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8043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9A79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C4C0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653730D5"/>
    <w:multiLevelType w:val="hybridMultilevel"/>
    <w:tmpl w:val="182E256C"/>
    <w:lvl w:ilvl="0" w:tplc="FB92C0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EEA89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541C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4C8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EEF3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F25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2606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FA8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B681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5BB14D7"/>
    <w:multiLevelType w:val="hybridMultilevel"/>
    <w:tmpl w:val="436E5DAC"/>
    <w:lvl w:ilvl="0" w:tplc="0658CDB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C08F4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30A8A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616A3F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363C2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5ECC4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2C2C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50ED2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3EEC3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6B48725B"/>
    <w:multiLevelType w:val="hybridMultilevel"/>
    <w:tmpl w:val="B2748404"/>
    <w:lvl w:ilvl="0" w:tplc="7CBCC52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E3D6ADA"/>
    <w:multiLevelType w:val="multilevel"/>
    <w:tmpl w:val="E77E8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F6A7667"/>
    <w:multiLevelType w:val="hybridMultilevel"/>
    <w:tmpl w:val="6BBA3A6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B891530"/>
    <w:multiLevelType w:val="hybridMultilevel"/>
    <w:tmpl w:val="2A2E883E"/>
    <w:lvl w:ilvl="0" w:tplc="08090001">
      <w:start w:val="1"/>
      <w:numFmt w:val="bullet"/>
      <w:lvlText w:val=""/>
      <w:lvlJc w:val="left"/>
      <w:pPr>
        <w:tabs>
          <w:tab w:val="num" w:pos="1270"/>
        </w:tabs>
        <w:ind w:left="12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990"/>
        </w:tabs>
        <w:ind w:left="19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710"/>
        </w:tabs>
        <w:ind w:left="27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430"/>
        </w:tabs>
        <w:ind w:left="34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150"/>
        </w:tabs>
        <w:ind w:left="41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70"/>
        </w:tabs>
        <w:ind w:left="48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90"/>
        </w:tabs>
        <w:ind w:left="55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310"/>
        </w:tabs>
        <w:ind w:left="63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030"/>
        </w:tabs>
        <w:ind w:left="703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0"/>
  </w:num>
  <w:num w:numId="3">
    <w:abstractNumId w:val="13"/>
  </w:num>
  <w:num w:numId="4">
    <w:abstractNumId w:val="20"/>
  </w:num>
  <w:num w:numId="5">
    <w:abstractNumId w:val="29"/>
  </w:num>
  <w:num w:numId="6">
    <w:abstractNumId w:val="19"/>
  </w:num>
  <w:num w:numId="7">
    <w:abstractNumId w:val="16"/>
  </w:num>
  <w:num w:numId="8">
    <w:abstractNumId w:val="24"/>
  </w:num>
  <w:num w:numId="9">
    <w:abstractNumId w:val="7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  <w:num w:numId="14">
    <w:abstractNumId w:val="25"/>
  </w:num>
  <w:num w:numId="15">
    <w:abstractNumId w:val="15"/>
  </w:num>
  <w:num w:numId="16">
    <w:abstractNumId w:val="21"/>
  </w:num>
  <w:num w:numId="17">
    <w:abstractNumId w:val="22"/>
  </w:num>
  <w:num w:numId="18">
    <w:abstractNumId w:val="9"/>
  </w:num>
  <w:num w:numId="19">
    <w:abstractNumId w:val="1"/>
  </w:num>
  <w:num w:numId="20">
    <w:abstractNumId w:val="14"/>
  </w:num>
  <w:num w:numId="21">
    <w:abstractNumId w:val="6"/>
  </w:num>
  <w:num w:numId="22">
    <w:abstractNumId w:val="11"/>
  </w:num>
  <w:num w:numId="23">
    <w:abstractNumId w:val="23"/>
  </w:num>
  <w:num w:numId="24">
    <w:abstractNumId w:val="17"/>
  </w:num>
  <w:num w:numId="25">
    <w:abstractNumId w:val="2"/>
  </w:num>
  <w:num w:numId="26">
    <w:abstractNumId w:val="26"/>
  </w:num>
  <w:num w:numId="27">
    <w:abstractNumId w:val="4"/>
  </w:num>
  <w:num w:numId="28">
    <w:abstractNumId w:val="3"/>
  </w:num>
  <w:num w:numId="29">
    <w:abstractNumId w:val="18"/>
  </w:num>
  <w:num w:numId="30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C5200"/>
    <w:rsid w:val="00001007"/>
    <w:rsid w:val="00334071"/>
    <w:rsid w:val="004304F1"/>
    <w:rsid w:val="00B75EAE"/>
    <w:rsid w:val="00BC5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200"/>
    <w:pPr>
      <w:spacing w:after="0" w:line="240" w:lineRule="auto"/>
    </w:pPr>
    <w:rPr>
      <w:rFonts w:ascii="Arial" w:eastAsia="Times New Roman" w:hAnsi="Arial" w:cs="Arial"/>
      <w:sz w:val="20"/>
      <w:szCs w:val="20"/>
      <w:lang w:eastAsia="da-DK"/>
    </w:rPr>
  </w:style>
  <w:style w:type="paragraph" w:styleId="Heading2">
    <w:name w:val="heading 2"/>
    <w:basedOn w:val="Normal"/>
    <w:link w:val="Heading2Char"/>
    <w:qFormat/>
    <w:rsid w:val="00BC5200"/>
    <w:pPr>
      <w:spacing w:before="100" w:beforeAutospacing="1" w:after="100" w:afterAutospacing="1"/>
      <w:outlineLvl w:val="1"/>
    </w:pPr>
    <w:rPr>
      <w:b/>
      <w:bCs/>
      <w:color w:val="024F63"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C5200"/>
    <w:rPr>
      <w:rFonts w:ascii="Arial" w:eastAsia="Times New Roman" w:hAnsi="Arial" w:cs="Arial"/>
      <w:b/>
      <w:bCs/>
      <w:color w:val="024F63"/>
      <w:sz w:val="36"/>
      <w:szCs w:val="36"/>
      <w:lang w:val="en-GB" w:eastAsia="en-GB"/>
    </w:rPr>
  </w:style>
  <w:style w:type="paragraph" w:styleId="Header">
    <w:name w:val="header"/>
    <w:basedOn w:val="Normal"/>
    <w:link w:val="HeaderChar"/>
    <w:rsid w:val="00BC520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BC5200"/>
    <w:rPr>
      <w:rFonts w:ascii="Arial" w:eastAsia="Times New Roman" w:hAnsi="Arial" w:cs="Arial"/>
      <w:sz w:val="20"/>
      <w:szCs w:val="20"/>
      <w:lang w:eastAsia="da-DK"/>
    </w:rPr>
  </w:style>
  <w:style w:type="paragraph" w:styleId="Footer">
    <w:name w:val="footer"/>
    <w:basedOn w:val="Normal"/>
    <w:link w:val="FooterChar"/>
    <w:rsid w:val="00BC520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BC5200"/>
    <w:rPr>
      <w:rFonts w:ascii="Arial" w:eastAsia="Times New Roman" w:hAnsi="Arial" w:cs="Arial"/>
      <w:sz w:val="20"/>
      <w:szCs w:val="20"/>
      <w:lang w:eastAsia="da-DK"/>
    </w:rPr>
  </w:style>
  <w:style w:type="character" w:styleId="Hyperlink">
    <w:name w:val="Hyperlink"/>
    <w:basedOn w:val="DefaultParagraphFont"/>
    <w:rsid w:val="00BC5200"/>
    <w:rPr>
      <w:color w:val="0000FF"/>
      <w:u w:val="single"/>
    </w:rPr>
  </w:style>
  <w:style w:type="paragraph" w:customStyle="1" w:styleId="title1">
    <w:name w:val="title1"/>
    <w:basedOn w:val="Normal"/>
    <w:rsid w:val="00BC5200"/>
    <w:pPr>
      <w:spacing w:before="100" w:beforeAutospacing="1"/>
      <w:ind w:left="550"/>
    </w:pPr>
    <w:rPr>
      <w:rFonts w:ascii="Times New Roman" w:hAnsi="Times New Roman" w:cs="Times New Roman"/>
      <w:sz w:val="22"/>
      <w:szCs w:val="22"/>
      <w:lang w:val="en-GB" w:eastAsia="en-GB"/>
    </w:rPr>
  </w:style>
  <w:style w:type="paragraph" w:customStyle="1" w:styleId="authors1">
    <w:name w:val="authors1"/>
    <w:basedOn w:val="Normal"/>
    <w:rsid w:val="00BC5200"/>
    <w:pPr>
      <w:spacing w:before="72" w:line="240" w:lineRule="atLeast"/>
      <w:ind w:left="550"/>
    </w:pPr>
    <w:rPr>
      <w:rFonts w:ascii="Times New Roman" w:hAnsi="Times New Roman" w:cs="Times New Roman"/>
      <w:sz w:val="22"/>
      <w:szCs w:val="22"/>
      <w:lang w:val="en-GB" w:eastAsia="en-GB"/>
    </w:rPr>
  </w:style>
  <w:style w:type="paragraph" w:customStyle="1" w:styleId="source1">
    <w:name w:val="source1"/>
    <w:basedOn w:val="Normal"/>
    <w:rsid w:val="00BC5200"/>
    <w:pPr>
      <w:spacing w:before="120" w:after="84" w:line="240" w:lineRule="atLeast"/>
      <w:ind w:left="550"/>
    </w:pPr>
    <w:rPr>
      <w:rFonts w:ascii="Times New Roman" w:hAnsi="Times New Roman" w:cs="Times New Roman"/>
      <w:sz w:val="18"/>
      <w:szCs w:val="18"/>
      <w:lang w:val="en-GB" w:eastAsia="en-GB"/>
    </w:rPr>
  </w:style>
  <w:style w:type="character" w:customStyle="1" w:styleId="journalname">
    <w:name w:val="journalname"/>
    <w:basedOn w:val="DefaultParagraphFont"/>
    <w:rsid w:val="00BC5200"/>
  </w:style>
  <w:style w:type="paragraph" w:styleId="NormalWeb">
    <w:name w:val="Normal (Web)"/>
    <w:basedOn w:val="Normal"/>
    <w:rsid w:val="00BC5200"/>
    <w:pPr>
      <w:spacing w:before="100" w:beforeAutospacing="1" w:after="100" w:afterAutospacing="1"/>
    </w:pPr>
    <w:rPr>
      <w:sz w:val="14"/>
      <w:szCs w:val="14"/>
    </w:rPr>
  </w:style>
  <w:style w:type="character" w:styleId="PageNumber">
    <w:name w:val="page number"/>
    <w:basedOn w:val="DefaultParagraphFont"/>
    <w:rsid w:val="00BC5200"/>
  </w:style>
  <w:style w:type="paragraph" w:styleId="BalloonText">
    <w:name w:val="Balloon Text"/>
    <w:basedOn w:val="Normal"/>
    <w:link w:val="BalloonTextChar"/>
    <w:semiHidden/>
    <w:rsid w:val="00BC52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C5200"/>
    <w:rPr>
      <w:rFonts w:ascii="Tahoma" w:eastAsia="Times New Roman" w:hAnsi="Tahoma" w:cs="Tahoma"/>
      <w:sz w:val="16"/>
      <w:szCs w:val="16"/>
      <w:lang w:eastAsia="da-DK"/>
    </w:rPr>
  </w:style>
  <w:style w:type="character" w:styleId="CommentReference">
    <w:name w:val="annotation reference"/>
    <w:basedOn w:val="DefaultParagraphFont"/>
    <w:semiHidden/>
    <w:rsid w:val="00BC520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C5200"/>
  </w:style>
  <w:style w:type="character" w:customStyle="1" w:styleId="CommentTextChar">
    <w:name w:val="Comment Text Char"/>
    <w:basedOn w:val="DefaultParagraphFont"/>
    <w:link w:val="CommentText"/>
    <w:semiHidden/>
    <w:rsid w:val="00BC5200"/>
    <w:rPr>
      <w:rFonts w:ascii="Arial" w:eastAsia="Times New Roman" w:hAnsi="Arial" w:cs="Arial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C5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C5200"/>
    <w:rPr>
      <w:b/>
      <w:bCs/>
    </w:rPr>
  </w:style>
  <w:style w:type="character" w:styleId="Strong">
    <w:name w:val="Strong"/>
    <w:basedOn w:val="DefaultParagraphFont"/>
    <w:qFormat/>
    <w:rsid w:val="00BC5200"/>
    <w:rPr>
      <w:b/>
      <w:bCs/>
    </w:rPr>
  </w:style>
  <w:style w:type="character" w:styleId="FollowedHyperlink">
    <w:name w:val="FollowedHyperlink"/>
    <w:basedOn w:val="DefaultParagraphFont"/>
    <w:rsid w:val="00BC5200"/>
    <w:rPr>
      <w:color w:val="800080"/>
      <w:u w:val="single"/>
    </w:rPr>
  </w:style>
  <w:style w:type="table" w:styleId="TableGrid">
    <w:name w:val="Table Grid"/>
    <w:basedOn w:val="TableNormal"/>
    <w:uiPriority w:val="59"/>
    <w:rsid w:val="00BC52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BC5200"/>
  </w:style>
  <w:style w:type="character" w:customStyle="1" w:styleId="notepublicfrmlcrctn">
    <w:name w:val="note public frmlcrctn"/>
    <w:basedOn w:val="DefaultParagraphFont"/>
    <w:rsid w:val="00BC5200"/>
  </w:style>
  <w:style w:type="character" w:customStyle="1" w:styleId="apple-style-span">
    <w:name w:val="apple-style-span"/>
    <w:basedOn w:val="DefaultParagraphFont"/>
    <w:rsid w:val="00BC5200"/>
  </w:style>
  <w:style w:type="table" w:customStyle="1" w:styleId="R-table">
    <w:name w:val="R-table"/>
    <w:basedOn w:val="TableNormal"/>
    <w:rsid w:val="00BC5200"/>
    <w:pPr>
      <w:spacing w:after="0" w:line="240" w:lineRule="auto"/>
    </w:pPr>
    <w:rPr>
      <w:rFonts w:ascii="Courier New" w:eastAsia="Times New Roman" w:hAnsi="Courier New" w:cs="Times New Roman"/>
      <w:sz w:val="16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C5200"/>
  </w:style>
  <w:style w:type="character" w:styleId="Emphasis">
    <w:name w:val="Emphasis"/>
    <w:basedOn w:val="DefaultParagraphFont"/>
    <w:uiPriority w:val="20"/>
    <w:qFormat/>
    <w:rsid w:val="00BC520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5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</Company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anasik</dc:creator>
  <cp:keywords/>
  <dc:description/>
  <cp:lastModifiedBy>Karina Banasik</cp:lastModifiedBy>
  <cp:revision>2</cp:revision>
  <dcterms:created xsi:type="dcterms:W3CDTF">2011-05-12T08:20:00Z</dcterms:created>
  <dcterms:modified xsi:type="dcterms:W3CDTF">2011-05-12T08:20:00Z</dcterms:modified>
</cp:coreProperties>
</file>